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C28" w:rsidRPr="00FF1D6B" w:rsidRDefault="000932FC" w:rsidP="00156500">
      <w:pPr>
        <w:jc w:val="center"/>
      </w:pPr>
      <w:r w:rsidRPr="00FF1D6B">
        <w:t>Supplementary</w:t>
      </w:r>
      <w:r w:rsidR="00156500" w:rsidRPr="00FF1D6B">
        <w:t xml:space="preserve"> Data</w:t>
      </w:r>
    </w:p>
    <w:p w:rsidR="000932FC" w:rsidRPr="00FF1D6B" w:rsidRDefault="00945456">
      <w:r w:rsidRPr="00FF1D6B">
        <w:rPr>
          <w:noProof/>
          <w:lang w:eastAsia="en-AU"/>
        </w:rPr>
        <w:drawing>
          <wp:inline distT="0" distB="0" distL="0" distR="0">
            <wp:extent cx="4297608" cy="62388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04" cy="62361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6573" w:rsidRPr="00FF1D6B" w:rsidRDefault="00536573">
      <w:r w:rsidRPr="00FF1D6B">
        <w:t>Supplementary Figure 1</w:t>
      </w:r>
    </w:p>
    <w:p w:rsidR="00945456" w:rsidRPr="00FF1D6B" w:rsidRDefault="00945456">
      <w:r w:rsidRPr="00FF1D6B">
        <w:t xml:space="preserve">A: Relative p63 </w:t>
      </w:r>
      <w:proofErr w:type="spellStart"/>
      <w:r w:rsidRPr="00FF1D6B">
        <w:t>isoform</w:t>
      </w:r>
      <w:proofErr w:type="spellEnd"/>
      <w:r w:rsidRPr="00FF1D6B">
        <w:t xml:space="preserve"> expression in MCF10A and A431 cell lines as measured by </w:t>
      </w:r>
      <w:proofErr w:type="spellStart"/>
      <w:r w:rsidRPr="00FF1D6B">
        <w:t>realtime</w:t>
      </w:r>
      <w:proofErr w:type="spellEnd"/>
      <w:r w:rsidRPr="00FF1D6B">
        <w:t xml:space="preserve"> PCR using </w:t>
      </w:r>
      <w:proofErr w:type="spellStart"/>
      <w:r w:rsidRPr="00FF1D6B">
        <w:t>isoform</w:t>
      </w:r>
      <w:proofErr w:type="spellEnd"/>
      <w:r w:rsidRPr="00FF1D6B">
        <w:t xml:space="preserve"> specific primers. B: miR-155 expression in MDA-MB-231, BT549, MCF10A and A431 cell lines as compared to miR-16, measured by </w:t>
      </w:r>
      <w:proofErr w:type="spellStart"/>
      <w:r w:rsidRPr="00FF1D6B">
        <w:t>Taqman</w:t>
      </w:r>
      <w:proofErr w:type="spellEnd"/>
      <w:r w:rsidRPr="00FF1D6B">
        <w:t xml:space="preserve"> probe.</w:t>
      </w:r>
    </w:p>
    <w:p w:rsidR="00C37797" w:rsidRPr="00FF1D6B" w:rsidRDefault="00C37797">
      <w:r w:rsidRPr="00FF1D6B">
        <w:br w:type="page"/>
      </w:r>
    </w:p>
    <w:p w:rsidR="00C37797" w:rsidRPr="00FF1D6B" w:rsidRDefault="00C37797">
      <w:r w:rsidRPr="00FF1D6B">
        <w:rPr>
          <w:noProof/>
          <w:lang w:eastAsia="en-AU"/>
        </w:rPr>
        <w:lastRenderedPageBreak/>
        <w:drawing>
          <wp:inline distT="0" distB="0" distL="0" distR="0">
            <wp:extent cx="3409950" cy="3200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7797" w:rsidRPr="00FF1D6B" w:rsidRDefault="00C37797">
      <w:r w:rsidRPr="00FF1D6B">
        <w:t>Supplementary Figure 2</w:t>
      </w:r>
    </w:p>
    <w:p w:rsidR="00C37797" w:rsidRPr="00FF1D6B" w:rsidRDefault="00C37797">
      <w:r w:rsidRPr="00FF1D6B">
        <w:t xml:space="preserve">Relative miR-155 expression in MCF10A TAp63 knockdown and miR-155 </w:t>
      </w:r>
      <w:proofErr w:type="spellStart"/>
      <w:r w:rsidRPr="00FF1D6B">
        <w:t>overexpressing</w:t>
      </w:r>
      <w:proofErr w:type="spellEnd"/>
      <w:r w:rsidRPr="00FF1D6B">
        <w:t xml:space="preserve"> cells, as measured by miR-155 specific </w:t>
      </w:r>
      <w:proofErr w:type="spellStart"/>
      <w:r w:rsidRPr="00FF1D6B">
        <w:t>Taqman</w:t>
      </w:r>
      <w:proofErr w:type="spellEnd"/>
      <w:r w:rsidRPr="00FF1D6B">
        <w:t xml:space="preserve"> probe, and compared to miR-16.</w:t>
      </w:r>
    </w:p>
    <w:p w:rsidR="00916127" w:rsidRPr="00FF1D6B" w:rsidRDefault="00916127"/>
    <w:p w:rsidR="00916127" w:rsidRPr="00FF1D6B" w:rsidRDefault="00916127">
      <w:r w:rsidRPr="00FF1D6B">
        <w:br w:type="page"/>
      </w:r>
    </w:p>
    <w:p w:rsidR="00916127" w:rsidRPr="00FF1D6B" w:rsidRDefault="00916127"/>
    <w:p w:rsidR="00A62549" w:rsidRPr="00FF1D6B" w:rsidRDefault="00A62549">
      <w:r w:rsidRPr="00FF1D6B">
        <w:rPr>
          <w:noProof/>
          <w:lang w:eastAsia="en-AU"/>
        </w:rPr>
        <w:drawing>
          <wp:inline distT="0" distB="0" distL="0" distR="0">
            <wp:extent cx="4174122" cy="71342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917" cy="71390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2549" w:rsidRPr="00FF1D6B" w:rsidRDefault="00A62549">
      <w:r w:rsidRPr="00FF1D6B">
        <w:t xml:space="preserve">Supplementary Figure </w:t>
      </w:r>
      <w:r w:rsidR="00113BAC" w:rsidRPr="00FF1D6B">
        <w:t>3</w:t>
      </w:r>
    </w:p>
    <w:p w:rsidR="00536573" w:rsidRPr="00FF1D6B" w:rsidRDefault="00A62549">
      <w:r w:rsidRPr="00FF1D6B">
        <w:t>A, B: The ability of MCF10A (A) or A431 (B) total p63 knockdown cells to migrate with application of anti-miR-155 inhibitor (+) or a non-targeting anti-</w:t>
      </w:r>
      <w:proofErr w:type="spellStart"/>
      <w:r w:rsidRPr="00FF1D6B">
        <w:t>miR</w:t>
      </w:r>
      <w:proofErr w:type="spellEnd"/>
      <w:r w:rsidRPr="00FF1D6B">
        <w:t xml:space="preserve"> (-) was determined by a scratch-wound assay using </w:t>
      </w:r>
      <w:proofErr w:type="spellStart"/>
      <w:r w:rsidRPr="00FF1D6B">
        <w:t>Incucyte</w:t>
      </w:r>
      <w:proofErr w:type="spellEnd"/>
      <w:r w:rsidRPr="00FF1D6B">
        <w:t xml:space="preserve"> (Essen). Wound width was calculated using </w:t>
      </w:r>
      <w:proofErr w:type="spellStart"/>
      <w:r w:rsidRPr="00FF1D6B">
        <w:t>Incucyte</w:t>
      </w:r>
      <w:proofErr w:type="spellEnd"/>
      <w:r w:rsidRPr="00FF1D6B">
        <w:t xml:space="preserve"> software.</w:t>
      </w:r>
    </w:p>
    <w:p w:rsidR="000932FC" w:rsidRPr="00FF1D6B" w:rsidRDefault="000932FC">
      <w:r w:rsidRPr="00FF1D6B">
        <w:lastRenderedPageBreak/>
        <w:t xml:space="preserve">Supplementary table </w:t>
      </w:r>
      <w:r w:rsidR="00DD307A" w:rsidRPr="00FF1D6B">
        <w:t>1</w:t>
      </w:r>
      <w:r w:rsidRPr="00FF1D6B">
        <w:t xml:space="preserve"> – </w:t>
      </w:r>
      <w:proofErr w:type="spellStart"/>
      <w:r w:rsidRPr="00FF1D6B">
        <w:t>Oligonucleotides</w:t>
      </w:r>
      <w:proofErr w:type="spellEnd"/>
    </w:p>
    <w:tbl>
      <w:tblPr>
        <w:tblStyle w:val="TableGrid"/>
        <w:tblW w:w="0" w:type="auto"/>
        <w:tblLook w:val="04A0"/>
      </w:tblPr>
      <w:tblGrid>
        <w:gridCol w:w="3253"/>
        <w:gridCol w:w="5989"/>
      </w:tblGrid>
      <w:tr w:rsidR="00295953" w:rsidRPr="00FF1D6B" w:rsidTr="00295953">
        <w:tc>
          <w:tcPr>
            <w:tcW w:w="4621" w:type="dxa"/>
          </w:tcPr>
          <w:p w:rsidR="00295953" w:rsidRPr="00FF1D6B" w:rsidRDefault="00295953">
            <w:r w:rsidRPr="00FF1D6B">
              <w:t>Primer</w:t>
            </w:r>
          </w:p>
        </w:tc>
        <w:tc>
          <w:tcPr>
            <w:tcW w:w="4621" w:type="dxa"/>
          </w:tcPr>
          <w:p w:rsidR="00295953" w:rsidRPr="00FF1D6B" w:rsidRDefault="00295953">
            <w:r w:rsidRPr="00FF1D6B">
              <w:t>Sequence</w:t>
            </w:r>
          </w:p>
        </w:tc>
      </w:tr>
      <w:tr w:rsidR="00295953" w:rsidRPr="00FF1D6B" w:rsidTr="00295953">
        <w:tc>
          <w:tcPr>
            <w:tcW w:w="4621" w:type="dxa"/>
          </w:tcPr>
          <w:p w:rsidR="00295953" w:rsidRPr="00FF1D6B" w:rsidRDefault="00295953">
            <w:r w:rsidRPr="00FF1D6B">
              <w:t xml:space="preserve">TAp63 </w:t>
            </w:r>
            <w:proofErr w:type="spellStart"/>
            <w:r w:rsidRPr="00FF1D6B">
              <w:t>realtime</w:t>
            </w:r>
            <w:proofErr w:type="spellEnd"/>
            <w:r w:rsidRPr="00FF1D6B">
              <w:t xml:space="preserve"> forward</w:t>
            </w:r>
          </w:p>
        </w:tc>
        <w:tc>
          <w:tcPr>
            <w:tcW w:w="4621" w:type="dxa"/>
          </w:tcPr>
          <w:p w:rsidR="00295953" w:rsidRPr="00FF1D6B" w:rsidRDefault="00295953">
            <w:r w:rsidRPr="00FF1D6B">
              <w:t>GGACTGTATCCGCATGCAG</w:t>
            </w:r>
          </w:p>
        </w:tc>
      </w:tr>
      <w:tr w:rsidR="00295953" w:rsidRPr="00FF1D6B" w:rsidTr="00295953">
        <w:tc>
          <w:tcPr>
            <w:tcW w:w="4621" w:type="dxa"/>
          </w:tcPr>
          <w:p w:rsidR="00295953" w:rsidRPr="00FF1D6B" w:rsidRDefault="00295953">
            <w:r w:rsidRPr="00FF1D6B">
              <w:t xml:space="preserve">TAp63 </w:t>
            </w:r>
            <w:proofErr w:type="spellStart"/>
            <w:r w:rsidRPr="00FF1D6B">
              <w:t>realtime</w:t>
            </w:r>
            <w:proofErr w:type="spellEnd"/>
            <w:r w:rsidRPr="00FF1D6B">
              <w:t xml:space="preserve"> reverse</w:t>
            </w:r>
          </w:p>
        </w:tc>
        <w:tc>
          <w:tcPr>
            <w:tcW w:w="4621" w:type="dxa"/>
          </w:tcPr>
          <w:p w:rsidR="00295953" w:rsidRPr="00FF1D6B" w:rsidRDefault="00295953">
            <w:r w:rsidRPr="00FF1D6B">
              <w:t>GAGCTGGGCTGTGCGTAG</w:t>
            </w:r>
          </w:p>
        </w:tc>
      </w:tr>
      <w:tr w:rsidR="00295953" w:rsidRPr="00FF1D6B" w:rsidTr="00295953">
        <w:tc>
          <w:tcPr>
            <w:tcW w:w="4621" w:type="dxa"/>
          </w:tcPr>
          <w:p w:rsidR="00295953" w:rsidRPr="00FF1D6B" w:rsidRDefault="00295953">
            <w:r w:rsidRPr="00FF1D6B">
              <w:t xml:space="preserve">DNp63 </w:t>
            </w:r>
            <w:proofErr w:type="spellStart"/>
            <w:r w:rsidRPr="00FF1D6B">
              <w:t>realtime</w:t>
            </w:r>
            <w:proofErr w:type="spellEnd"/>
            <w:r w:rsidRPr="00FF1D6B">
              <w:t xml:space="preserve"> forward</w:t>
            </w:r>
          </w:p>
        </w:tc>
        <w:tc>
          <w:tcPr>
            <w:tcW w:w="4621" w:type="dxa"/>
          </w:tcPr>
          <w:p w:rsidR="00295953" w:rsidRPr="00FF1D6B" w:rsidRDefault="00295953">
            <w:r w:rsidRPr="00FF1D6B">
              <w:t>TTGTACCTGGAAAACAATGCCC</w:t>
            </w:r>
          </w:p>
        </w:tc>
      </w:tr>
      <w:tr w:rsidR="00295953" w:rsidRPr="00FF1D6B" w:rsidTr="00295953">
        <w:tc>
          <w:tcPr>
            <w:tcW w:w="4621" w:type="dxa"/>
          </w:tcPr>
          <w:p w:rsidR="00295953" w:rsidRPr="00FF1D6B" w:rsidRDefault="00295953">
            <w:r w:rsidRPr="00FF1D6B">
              <w:t xml:space="preserve">DNp63 </w:t>
            </w:r>
            <w:proofErr w:type="spellStart"/>
            <w:r w:rsidRPr="00FF1D6B">
              <w:t>realtime</w:t>
            </w:r>
            <w:proofErr w:type="spellEnd"/>
            <w:r w:rsidRPr="00FF1D6B">
              <w:t xml:space="preserve"> reverse</w:t>
            </w:r>
          </w:p>
        </w:tc>
        <w:tc>
          <w:tcPr>
            <w:tcW w:w="4621" w:type="dxa"/>
          </w:tcPr>
          <w:p w:rsidR="00295953" w:rsidRPr="00FF1D6B" w:rsidRDefault="00295953">
            <w:r w:rsidRPr="00FF1D6B">
              <w:t>GGGACTGGTGGACGAGGAG</w:t>
            </w:r>
          </w:p>
        </w:tc>
      </w:tr>
      <w:tr w:rsidR="000B2FA3" w:rsidRPr="00FF1D6B" w:rsidTr="00295953">
        <w:tc>
          <w:tcPr>
            <w:tcW w:w="4621" w:type="dxa"/>
          </w:tcPr>
          <w:p w:rsidR="000B2FA3" w:rsidRPr="00FF1D6B" w:rsidRDefault="000B2FA3">
            <w:r w:rsidRPr="00FF1D6B">
              <w:t xml:space="preserve">miR-155HG </w:t>
            </w:r>
            <w:proofErr w:type="spellStart"/>
            <w:r w:rsidRPr="00FF1D6B">
              <w:t>realtime</w:t>
            </w:r>
            <w:proofErr w:type="spellEnd"/>
            <w:r w:rsidRPr="00FF1D6B">
              <w:t xml:space="preserve"> forward</w:t>
            </w:r>
          </w:p>
        </w:tc>
        <w:tc>
          <w:tcPr>
            <w:tcW w:w="4621" w:type="dxa"/>
          </w:tcPr>
          <w:p w:rsidR="000B2FA3" w:rsidRPr="00FF1D6B" w:rsidRDefault="00C70243">
            <w:r w:rsidRPr="00FF1D6B">
              <w:t>AGCAAGCGCGGGGAACCAAGG</w:t>
            </w:r>
          </w:p>
        </w:tc>
      </w:tr>
      <w:tr w:rsidR="000B2FA3" w:rsidRPr="00FF1D6B" w:rsidTr="00295953">
        <w:tc>
          <w:tcPr>
            <w:tcW w:w="4621" w:type="dxa"/>
          </w:tcPr>
          <w:p w:rsidR="000B2FA3" w:rsidRPr="00FF1D6B" w:rsidRDefault="000B2FA3">
            <w:r w:rsidRPr="00FF1D6B">
              <w:t xml:space="preserve">miR-155HG </w:t>
            </w:r>
            <w:proofErr w:type="spellStart"/>
            <w:r w:rsidRPr="00FF1D6B">
              <w:t>realtime</w:t>
            </w:r>
            <w:proofErr w:type="spellEnd"/>
            <w:r w:rsidRPr="00FF1D6B">
              <w:t xml:space="preserve"> reverse</w:t>
            </w:r>
          </w:p>
        </w:tc>
        <w:tc>
          <w:tcPr>
            <w:tcW w:w="4621" w:type="dxa"/>
          </w:tcPr>
          <w:p w:rsidR="000B2FA3" w:rsidRPr="00FF1D6B" w:rsidRDefault="00C70243">
            <w:r w:rsidRPr="00FF1D6B">
              <w:t>TCCATTGGGTGGGAGAGCCAAGG</w:t>
            </w:r>
          </w:p>
        </w:tc>
      </w:tr>
      <w:tr w:rsidR="000B2FA3" w:rsidRPr="00FF1D6B" w:rsidTr="00295953">
        <w:tc>
          <w:tcPr>
            <w:tcW w:w="4621" w:type="dxa"/>
          </w:tcPr>
          <w:p w:rsidR="000B2FA3" w:rsidRPr="00FF1D6B" w:rsidRDefault="000B2FA3">
            <w:r w:rsidRPr="00FF1D6B">
              <w:t xml:space="preserve">miR-155 p63RE </w:t>
            </w:r>
            <w:r w:rsidR="00DB6BB3" w:rsidRPr="00FF1D6B">
              <w:t xml:space="preserve">cloning </w:t>
            </w:r>
            <w:r w:rsidRPr="00FF1D6B">
              <w:t xml:space="preserve">forward </w:t>
            </w:r>
            <w:proofErr w:type="spellStart"/>
            <w:r w:rsidRPr="00FF1D6B">
              <w:t>HindIII</w:t>
            </w:r>
            <w:proofErr w:type="spellEnd"/>
          </w:p>
        </w:tc>
        <w:tc>
          <w:tcPr>
            <w:tcW w:w="4621" w:type="dxa"/>
          </w:tcPr>
          <w:p w:rsidR="000B2FA3" w:rsidRPr="00FF1D6B" w:rsidRDefault="000B2FA3">
            <w:proofErr w:type="spellStart"/>
            <w:r w:rsidRPr="00FF1D6B">
              <w:t>CCTGCTGGATaagcttAGACTTCAGG</w:t>
            </w:r>
            <w:proofErr w:type="spellEnd"/>
          </w:p>
        </w:tc>
      </w:tr>
      <w:tr w:rsidR="000B2FA3" w:rsidRPr="00FF1D6B" w:rsidTr="00295953">
        <w:tc>
          <w:tcPr>
            <w:tcW w:w="4621" w:type="dxa"/>
          </w:tcPr>
          <w:p w:rsidR="000B2FA3" w:rsidRPr="00FF1D6B" w:rsidRDefault="000B2FA3">
            <w:r w:rsidRPr="00FF1D6B">
              <w:t xml:space="preserve">miR-155 p63RE </w:t>
            </w:r>
            <w:r w:rsidR="00DB6BB3" w:rsidRPr="00FF1D6B">
              <w:t xml:space="preserve">cloning </w:t>
            </w:r>
            <w:r w:rsidRPr="00FF1D6B">
              <w:t xml:space="preserve">reverse </w:t>
            </w:r>
            <w:proofErr w:type="spellStart"/>
            <w:r w:rsidRPr="00FF1D6B">
              <w:t>NcoI</w:t>
            </w:r>
            <w:proofErr w:type="spellEnd"/>
          </w:p>
        </w:tc>
        <w:tc>
          <w:tcPr>
            <w:tcW w:w="4621" w:type="dxa"/>
          </w:tcPr>
          <w:p w:rsidR="000B2FA3" w:rsidRPr="00FF1D6B" w:rsidRDefault="000B2FA3">
            <w:proofErr w:type="spellStart"/>
            <w:r w:rsidRPr="00FF1D6B">
              <w:t>TTATGAACAccatggTGAACAAGCCAAAACCTGCAatta</w:t>
            </w:r>
            <w:proofErr w:type="spellEnd"/>
          </w:p>
        </w:tc>
      </w:tr>
      <w:tr w:rsidR="000B2FA3" w:rsidRPr="00FF1D6B" w:rsidTr="00295953">
        <w:tc>
          <w:tcPr>
            <w:tcW w:w="4621" w:type="dxa"/>
          </w:tcPr>
          <w:p w:rsidR="000B2FA3" w:rsidRPr="00FF1D6B" w:rsidRDefault="000B2FA3">
            <w:r w:rsidRPr="00FF1D6B">
              <w:t xml:space="preserve">miR-155 p63RE </w:t>
            </w:r>
            <w:r w:rsidR="00DB6BB3" w:rsidRPr="00FF1D6B">
              <w:t xml:space="preserve">cloning </w:t>
            </w:r>
            <w:r w:rsidRPr="00FF1D6B">
              <w:t xml:space="preserve">reverse mutant </w:t>
            </w:r>
            <w:proofErr w:type="spellStart"/>
            <w:r w:rsidRPr="00FF1D6B">
              <w:t>NcoI</w:t>
            </w:r>
            <w:proofErr w:type="spellEnd"/>
          </w:p>
        </w:tc>
        <w:tc>
          <w:tcPr>
            <w:tcW w:w="4621" w:type="dxa"/>
          </w:tcPr>
          <w:p w:rsidR="000B2FA3" w:rsidRPr="00FF1D6B" w:rsidRDefault="000B2FA3">
            <w:proofErr w:type="spellStart"/>
            <w:r w:rsidRPr="00FF1D6B">
              <w:t>TTATGAACAccatggTGaaTaaTccaaaaTctTcaatta</w:t>
            </w:r>
            <w:proofErr w:type="spellEnd"/>
          </w:p>
        </w:tc>
      </w:tr>
    </w:tbl>
    <w:p w:rsidR="00295953" w:rsidRPr="00FF1D6B" w:rsidRDefault="00295953"/>
    <w:p w:rsidR="000932FC" w:rsidRPr="00FF1D6B" w:rsidRDefault="000932FC" w:rsidP="000932FC"/>
    <w:p w:rsidR="000932FC" w:rsidRPr="00FF1D6B" w:rsidRDefault="000932FC" w:rsidP="000932FC"/>
    <w:sectPr w:rsidR="000932FC" w:rsidRPr="00FF1D6B" w:rsidSect="00D63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9B59A7"/>
    <w:multiLevelType w:val="hybridMultilevel"/>
    <w:tmpl w:val="02DC1C8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32FC"/>
    <w:rsid w:val="00051CF6"/>
    <w:rsid w:val="000932FC"/>
    <w:rsid w:val="000B2FA3"/>
    <w:rsid w:val="001116C0"/>
    <w:rsid w:val="00113BAC"/>
    <w:rsid w:val="00156500"/>
    <w:rsid w:val="00295953"/>
    <w:rsid w:val="002E333D"/>
    <w:rsid w:val="00413DB4"/>
    <w:rsid w:val="00536573"/>
    <w:rsid w:val="0066324F"/>
    <w:rsid w:val="006F5FBE"/>
    <w:rsid w:val="00790264"/>
    <w:rsid w:val="00916127"/>
    <w:rsid w:val="00945456"/>
    <w:rsid w:val="00985223"/>
    <w:rsid w:val="00985CC3"/>
    <w:rsid w:val="00A62549"/>
    <w:rsid w:val="00C215BD"/>
    <w:rsid w:val="00C37797"/>
    <w:rsid w:val="00C42926"/>
    <w:rsid w:val="00C70243"/>
    <w:rsid w:val="00CF614A"/>
    <w:rsid w:val="00D63C28"/>
    <w:rsid w:val="00DA18B4"/>
    <w:rsid w:val="00DB6BB3"/>
    <w:rsid w:val="00DD307A"/>
    <w:rsid w:val="00EC0827"/>
    <w:rsid w:val="00F37EBC"/>
    <w:rsid w:val="00FF1D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C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9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5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57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254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4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611191</dc:creator>
  <cp:lastModifiedBy>a1611191</cp:lastModifiedBy>
  <cp:revision>17</cp:revision>
  <dcterms:created xsi:type="dcterms:W3CDTF">2013-05-14T07:21:00Z</dcterms:created>
  <dcterms:modified xsi:type="dcterms:W3CDTF">2013-07-31T04:53:00Z</dcterms:modified>
</cp:coreProperties>
</file>